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E061E" w14:textId="296FB4A1" w:rsidR="005A7AD5" w:rsidRPr="00B56E99" w:rsidRDefault="00B56E99">
      <w:pPr>
        <w:rPr>
          <w:rFonts w:asciiTheme="majorBidi" w:hAnsiTheme="majorBidi" w:cstheme="majorBidi"/>
          <w:sz w:val="24"/>
          <w:szCs w:val="24"/>
        </w:rPr>
      </w:pPr>
      <w:r w:rsidRPr="00B56E99">
        <w:rPr>
          <w:rFonts w:asciiTheme="majorBidi" w:hAnsiTheme="majorBidi" w:cstheme="majorBidi"/>
          <w:sz w:val="24"/>
          <w:szCs w:val="24"/>
        </w:rPr>
        <w:t xml:space="preserve">Table </w:t>
      </w:r>
      <w:r w:rsidR="00DC45FC">
        <w:rPr>
          <w:rFonts w:asciiTheme="majorBidi" w:hAnsiTheme="majorBidi" w:cstheme="majorBidi"/>
          <w:sz w:val="24"/>
          <w:szCs w:val="24"/>
        </w:rPr>
        <w:t>S</w:t>
      </w:r>
      <w:r w:rsidR="00144D1F">
        <w:rPr>
          <w:rFonts w:asciiTheme="majorBidi" w:hAnsiTheme="majorBidi" w:cstheme="majorBidi"/>
          <w:sz w:val="24"/>
          <w:szCs w:val="24"/>
        </w:rPr>
        <w:t>4</w:t>
      </w:r>
      <w:r w:rsidRPr="00B56E99">
        <w:rPr>
          <w:rFonts w:asciiTheme="majorBidi" w:hAnsiTheme="majorBidi" w:cstheme="majorBidi"/>
          <w:sz w:val="24"/>
          <w:szCs w:val="24"/>
        </w:rPr>
        <w:t xml:space="preserve">. The </w:t>
      </w:r>
      <w:r w:rsidR="0068202C">
        <w:rPr>
          <w:rFonts w:asciiTheme="majorBidi" w:hAnsiTheme="majorBidi" w:cstheme="majorBidi"/>
          <w:sz w:val="24"/>
          <w:szCs w:val="24"/>
        </w:rPr>
        <w:t xml:space="preserve">average, maximum and minimum </w:t>
      </w:r>
      <w:proofErr w:type="gramStart"/>
      <w:r w:rsidRPr="00B56E99">
        <w:rPr>
          <w:rFonts w:asciiTheme="majorBidi" w:hAnsiTheme="majorBidi" w:cstheme="majorBidi"/>
          <w:sz w:val="24"/>
          <w:szCs w:val="24"/>
        </w:rPr>
        <w:t>temperature</w:t>
      </w:r>
      <w:r w:rsidR="0068202C">
        <w:rPr>
          <w:rFonts w:asciiTheme="majorBidi" w:hAnsiTheme="majorBidi" w:cstheme="majorBidi"/>
          <w:sz w:val="24"/>
          <w:szCs w:val="24"/>
        </w:rPr>
        <w:t>s</w:t>
      </w:r>
      <w:proofErr w:type="gramEnd"/>
      <w:r w:rsidRPr="00B56E99">
        <w:rPr>
          <w:rFonts w:asciiTheme="majorBidi" w:hAnsiTheme="majorBidi" w:cstheme="majorBidi"/>
          <w:sz w:val="24"/>
          <w:szCs w:val="24"/>
        </w:rPr>
        <w:t xml:space="preserve"> and incident radiation </w:t>
      </w:r>
      <w:bookmarkStart w:id="0" w:name="_Hlk49778441"/>
      <w:r w:rsidRPr="00B56E99">
        <w:rPr>
          <w:rFonts w:asciiTheme="majorBidi" w:hAnsiTheme="majorBidi" w:cstheme="majorBidi"/>
          <w:sz w:val="24"/>
          <w:szCs w:val="24"/>
        </w:rPr>
        <w:t xml:space="preserve">during grain filling </w:t>
      </w:r>
      <w:r w:rsidR="0068202C">
        <w:rPr>
          <w:rFonts w:asciiTheme="majorBidi" w:hAnsiTheme="majorBidi" w:cstheme="majorBidi"/>
          <w:sz w:val="24"/>
          <w:szCs w:val="24"/>
        </w:rPr>
        <w:t>period</w:t>
      </w:r>
      <w:r w:rsidRPr="00B56E99">
        <w:rPr>
          <w:rFonts w:asciiTheme="majorBidi" w:hAnsiTheme="majorBidi" w:cstheme="majorBidi"/>
          <w:sz w:val="24"/>
          <w:szCs w:val="24"/>
        </w:rPr>
        <w:t xml:space="preserve"> in 2016 and 2017</w:t>
      </w:r>
      <w:r w:rsidR="0068202C">
        <w:rPr>
          <w:rFonts w:asciiTheme="majorBidi" w:hAnsiTheme="majorBidi" w:cstheme="majorBidi"/>
          <w:sz w:val="24"/>
          <w:szCs w:val="24"/>
        </w:rPr>
        <w:t xml:space="preserve"> growing seasons</w:t>
      </w:r>
      <w:bookmarkEnd w:id="0"/>
      <w:r w:rsidR="0068202C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0"/>
        <w:gridCol w:w="850"/>
        <w:gridCol w:w="850"/>
        <w:gridCol w:w="998"/>
        <w:gridCol w:w="1272"/>
        <w:gridCol w:w="850"/>
        <w:gridCol w:w="284"/>
        <w:gridCol w:w="566"/>
        <w:gridCol w:w="284"/>
        <w:gridCol w:w="567"/>
        <w:gridCol w:w="1134"/>
      </w:tblGrid>
      <w:tr w:rsidR="00B56E99" w:rsidRPr="00B56E99" w14:paraId="3129A2E4" w14:textId="77777777" w:rsidTr="000C523E">
        <w:trPr>
          <w:trHeight w:val="416"/>
        </w:trPr>
        <w:tc>
          <w:tcPr>
            <w:tcW w:w="4819" w:type="dxa"/>
            <w:gridSpan w:val="5"/>
            <w:shd w:val="clear" w:color="auto" w:fill="auto"/>
            <w:noWrap/>
            <w:vAlign w:val="center"/>
            <w:hideMark/>
          </w:tcPr>
          <w:p w14:paraId="6F0996B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4957" w:type="dxa"/>
            <w:gridSpan w:val="7"/>
            <w:shd w:val="clear" w:color="auto" w:fill="auto"/>
            <w:noWrap/>
            <w:vAlign w:val="center"/>
            <w:hideMark/>
          </w:tcPr>
          <w:p w14:paraId="5DE83AE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6E99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</w:tr>
      <w:tr w:rsidR="00B56E99" w:rsidRPr="00B56E99" w14:paraId="63CB3532" w14:textId="77777777" w:rsidTr="000C523E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55AC3EB" w14:textId="77777777" w:rsidR="00B56E99" w:rsidRPr="00B56E99" w:rsidRDefault="00B56E99" w:rsidP="000C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Days after heading</w:t>
            </w:r>
          </w:p>
        </w:tc>
        <w:tc>
          <w:tcPr>
            <w:tcW w:w="2550" w:type="dxa"/>
            <w:gridSpan w:val="3"/>
            <w:shd w:val="clear" w:color="auto" w:fill="auto"/>
            <w:noWrap/>
            <w:vAlign w:val="center"/>
            <w:hideMark/>
          </w:tcPr>
          <w:p w14:paraId="261AE5F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Temperature (</w:t>
            </w:r>
            <w:r w:rsidRPr="00B56E99">
              <w:rPr>
                <w:rFonts w:ascii="DengXian" w:eastAsia="DengXian" w:hAnsi="DengXian" w:cs="Times New Roman" w:hint="eastAsia"/>
                <w:color w:val="000000"/>
              </w:rPr>
              <w:t>℃）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F4F52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Incident radiation</w:t>
            </w:r>
          </w:p>
        </w:tc>
        <w:tc>
          <w:tcPr>
            <w:tcW w:w="1272" w:type="dxa"/>
            <w:vMerge w:val="restart"/>
            <w:shd w:val="clear" w:color="auto" w:fill="auto"/>
            <w:vAlign w:val="center"/>
          </w:tcPr>
          <w:p w14:paraId="006E548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Days after heading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center"/>
            <w:hideMark/>
          </w:tcPr>
          <w:p w14:paraId="23AE8EA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Temperature (</w:t>
            </w:r>
            <w:r w:rsidRPr="00B56E99">
              <w:rPr>
                <w:rFonts w:ascii="DengXian" w:eastAsia="DengXian" w:hAnsi="DengXian" w:cs="Times New Roman" w:hint="eastAsia"/>
                <w:color w:val="000000"/>
              </w:rPr>
              <w:t>℃）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3F9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Incident radiation</w:t>
            </w:r>
          </w:p>
        </w:tc>
      </w:tr>
      <w:tr w:rsidR="00B56E99" w:rsidRPr="00B56E99" w14:paraId="11226C83" w14:textId="77777777" w:rsidTr="000C523E">
        <w:trPr>
          <w:trHeight w:val="36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5C49D5A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D5458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D9695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A2C6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756AE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(MJ m</w:t>
            </w:r>
            <w:r w:rsidRPr="00B56E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2" w:type="dxa"/>
            <w:vMerge/>
            <w:shd w:val="clear" w:color="auto" w:fill="auto"/>
            <w:noWrap/>
            <w:vAlign w:val="center"/>
            <w:hideMark/>
          </w:tcPr>
          <w:p w14:paraId="3B937F9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2322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79BA0E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4879368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DCD1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(MJ m</w:t>
            </w:r>
            <w:r w:rsidRPr="00B56E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56E99" w:rsidRPr="00B56E99" w14:paraId="6938858A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A9A00C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19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6DF0F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C2BA8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9C13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F6AA2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9.0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1EAA383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1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FB06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8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06F5B2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B07B03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F324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</w:tr>
      <w:tr w:rsidR="00B56E99" w:rsidRPr="00B56E99" w14:paraId="641A4A42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67DE5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0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A90D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2858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88F1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45338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7D780CA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2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4A21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8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27A5A7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AED5D7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1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7C76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6.52</w:t>
            </w:r>
          </w:p>
        </w:tc>
      </w:tr>
      <w:tr w:rsidR="00B56E99" w:rsidRPr="00B56E99" w14:paraId="4819D689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9F9F8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1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7671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BAD6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861D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0F81D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F559D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3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85730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99B14D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D7C07A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F43D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</w:tr>
      <w:tr w:rsidR="00B56E99" w:rsidRPr="00B56E99" w14:paraId="4B9BA676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481A4A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2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55E8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82C2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B17B4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D225D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9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5033A12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4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D7938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9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442F3A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78A89E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8AE1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B56E99" w:rsidRPr="00B56E99" w14:paraId="38083E6B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4DCB3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3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7AE33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B78B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2E61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42B40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4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700A9E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5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24F4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528C45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800299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99C9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B56E99" w:rsidRPr="00B56E99" w14:paraId="7CF9CD8B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4F5D3F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4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B9139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0D88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EE882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E94DD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1.5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75B90D0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6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CF4A6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165951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1115D7D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550C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</w:tr>
      <w:tr w:rsidR="00B56E99" w:rsidRPr="00B56E99" w14:paraId="4175E74D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4F3E1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5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EB8A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F8C0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BD7F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7D8D60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497A655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7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4D1E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785B8F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01626C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AD04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</w:tr>
      <w:tr w:rsidR="00B56E99" w:rsidRPr="00B56E99" w14:paraId="2978B495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3739D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6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B2777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9D2CC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CC8CE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45C73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4.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6F77DC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8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A08F4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DA6B20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4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F077DD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1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3AB2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</w:tr>
      <w:tr w:rsidR="00B56E99" w:rsidRPr="00B56E99" w14:paraId="05840609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B47652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7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BF87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E89EF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263AA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A3D30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E2C71F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9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FDD07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4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2336E1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A1495F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B1F7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B56E99" w:rsidRPr="00B56E99" w14:paraId="5BAFF9BA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E831E8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8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CF525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95E0B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BA16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2CBD81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8.0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12DC4D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30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662A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7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8643B3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840D24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F95B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B56E99" w:rsidRPr="00B56E99" w14:paraId="243DE639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0C49C3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29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6749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647C6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585A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E5831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DE36D11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DBD8E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51BEFF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9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BD130A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4DF7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B56E99" w:rsidRPr="00B56E99" w14:paraId="04BFC093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B5D432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/30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A8AE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FD32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E4561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C7587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3.5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598C7B5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2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250B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0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24FF7F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0E7A28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2136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4.61</w:t>
            </w:r>
          </w:p>
        </w:tc>
      </w:tr>
      <w:tr w:rsidR="00B56E99" w:rsidRPr="00B56E99" w14:paraId="6C999C1A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4B6C91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0D41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26236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9934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0377F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21EE80C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3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B8E49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5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E26FCC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48BB47E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2A0A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</w:p>
        </w:tc>
      </w:tr>
      <w:tr w:rsidR="00B56E99" w:rsidRPr="00B56E99" w14:paraId="039F9FD6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067A32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2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8AA79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CBE2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8884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020ED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C0168A3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4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18171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5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039F01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9BBB6E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4D08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</w:tr>
      <w:tr w:rsidR="00B56E99" w:rsidRPr="00B56E99" w14:paraId="415FA0A7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C38659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3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05C13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3819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ECFA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10043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F7DA830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5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AA11D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1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17BBEE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2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3583EB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A202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38</w:t>
            </w:r>
          </w:p>
        </w:tc>
      </w:tr>
      <w:tr w:rsidR="00B56E99" w:rsidRPr="00B56E99" w14:paraId="50AC149B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A2FA84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4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1573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2CD5B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EBDE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98B94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F09FCD6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6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35A8B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8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E970C0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8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13B5AA0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7E86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</w:tr>
      <w:tr w:rsidR="00B56E99" w:rsidRPr="00B56E99" w14:paraId="10D078A9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9F5FF0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5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06E0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9D57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FF92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86E1E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0.3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99446DC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7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F42C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F60E85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.8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3BE1F9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F5A8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</w:tr>
      <w:tr w:rsidR="00B56E99" w:rsidRPr="00B56E99" w14:paraId="7D8B98C8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B1A4CB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6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BB87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09A5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D4DF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4531E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6.9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C98730F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8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3083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3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0DF63A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5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4FDC0B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6691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4.25</w:t>
            </w:r>
          </w:p>
        </w:tc>
      </w:tr>
      <w:tr w:rsidR="00B56E99" w:rsidRPr="00B56E99" w14:paraId="0FBEA869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713EA5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7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D21D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9516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5FEF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133C4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DFCFF08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9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0C46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5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D0C605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ED9B6C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71A09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9.58</w:t>
            </w:r>
          </w:p>
        </w:tc>
      </w:tr>
      <w:tr w:rsidR="00B56E99" w:rsidRPr="00B56E99" w14:paraId="6D84FE5B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4F6F28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8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680F0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161E1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8C62C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B6DFD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8.9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AB4EEC6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0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39155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5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AF3BA2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338B84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3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1E39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8.07</w:t>
            </w:r>
          </w:p>
        </w:tc>
      </w:tr>
      <w:tr w:rsidR="00B56E99" w:rsidRPr="00B56E99" w14:paraId="4E6B932C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1ED57B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9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F0A33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B2D63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0D64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B8EA3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0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2FCF41B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1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D59E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0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FDF695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8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58D9B1D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90AA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</w:tr>
      <w:tr w:rsidR="00B56E99" w:rsidRPr="00B56E99" w14:paraId="0C34126B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F9D049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0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8371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56A0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6098A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CE2FC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2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60B430D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2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8233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0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E0ABDA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.8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2D19B77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0DC6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64</w:t>
            </w:r>
          </w:p>
        </w:tc>
      </w:tr>
      <w:tr w:rsidR="00B56E99" w:rsidRPr="00B56E99" w14:paraId="0861A7A4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B352C9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1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BC08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6279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7A250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3EA339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7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ACAD3DD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3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ED09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2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9048B0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6.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6E55FCB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C86F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0.62</w:t>
            </w:r>
          </w:p>
        </w:tc>
      </w:tr>
      <w:tr w:rsidR="00B56E99" w:rsidRPr="00B56E99" w14:paraId="3B3A4754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68FB32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2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984F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F668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D1E9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CC312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4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586368E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4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79E7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4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8B6C32C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6.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766A529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E478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57</w:t>
            </w:r>
          </w:p>
        </w:tc>
      </w:tr>
      <w:tr w:rsidR="00B56E99" w:rsidRPr="00B56E99" w14:paraId="64991B0E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CF3A15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3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F405E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44E2E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828E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9713B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3.2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1DC4AD7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5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0018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9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BB6A52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7.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8EB9E1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CC40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04</w:t>
            </w:r>
          </w:p>
        </w:tc>
      </w:tr>
      <w:tr w:rsidR="00B56E99" w:rsidRPr="00B56E99" w14:paraId="7CD8E55E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AFD21C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4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C56D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C215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7D90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AADB3E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7.9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4DAFD36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6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0A9C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2.7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5ED203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8.2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4FA96CF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8441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07</w:t>
            </w:r>
          </w:p>
        </w:tc>
      </w:tr>
      <w:tr w:rsidR="00B56E99" w:rsidRPr="00B56E99" w14:paraId="5CE292D7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E43E23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5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30894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0F23F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4679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660A87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7.2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CAEC99D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7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96D71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3.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56866F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8.7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143B0B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EDD7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2.07</w:t>
            </w:r>
          </w:p>
        </w:tc>
      </w:tr>
      <w:tr w:rsidR="00B56E99" w:rsidRPr="00B56E99" w14:paraId="51C0BAF1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282AED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6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3CAB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84E22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53FA0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C692DA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CFC71BC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8/2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A4308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1.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4E5D02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35.2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3F6F5BB5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E0C0B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17.63</w:t>
            </w:r>
          </w:p>
        </w:tc>
      </w:tr>
      <w:tr w:rsidR="00B56E99" w:rsidRPr="00B56E99" w14:paraId="3B66B506" w14:textId="77777777" w:rsidTr="000C523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D08B30" w14:textId="77777777" w:rsidR="00B56E99" w:rsidRPr="00B56E99" w:rsidRDefault="00B56E99" w:rsidP="000C5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7/17/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88FE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352DC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98F6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6FF1B2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6E99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998187D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AF034E6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C2A2BF4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E505A8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6EBF3" w14:textId="77777777" w:rsidR="00B56E99" w:rsidRPr="00B56E99" w:rsidRDefault="00B56E99" w:rsidP="000C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028DE0" w14:textId="77777777" w:rsidR="00B56E99" w:rsidRDefault="00B56E99"/>
    <w:sectPr w:rsidR="00B56E99" w:rsidSect="00B5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99"/>
    <w:rsid w:val="00144D1F"/>
    <w:rsid w:val="001957F6"/>
    <w:rsid w:val="004A2B00"/>
    <w:rsid w:val="005A7AD5"/>
    <w:rsid w:val="0068202C"/>
    <w:rsid w:val="00883744"/>
    <w:rsid w:val="00B56E99"/>
    <w:rsid w:val="00D900C2"/>
    <w:rsid w:val="00DC45FC"/>
    <w:rsid w:val="00E2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469051"/>
  <w15:chartTrackingRefBased/>
  <w15:docId w15:val="{662AAD0D-9EA3-4627-A1B5-8BF86DB2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0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3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lah Fatouh Abou-Elwafa</dc:creator>
  <cp:keywords/>
  <dc:description/>
  <cp:lastModifiedBy>Salah Abou-Elwafa</cp:lastModifiedBy>
  <cp:revision>6</cp:revision>
  <dcterms:created xsi:type="dcterms:W3CDTF">2020-08-30T06:57:00Z</dcterms:created>
  <dcterms:modified xsi:type="dcterms:W3CDTF">2020-09-04T12:01:00Z</dcterms:modified>
</cp:coreProperties>
</file>